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E4E35" w14:textId="439C7EED" w:rsidR="003E095D" w:rsidRDefault="003E095D">
      <w:pPr>
        <w:rPr>
          <w:rFonts w:ascii="Calibri" w:eastAsia="Times New Roman" w:hAnsi="Calibri" w:cs="Calibri"/>
          <w:color w:val="000000"/>
          <w:sz w:val="22"/>
          <w:szCs w:val="22"/>
        </w:rPr>
      </w:pPr>
      <w:r>
        <w:rPr>
          <w:rFonts w:ascii="Calibri" w:eastAsia="Times New Roman" w:hAnsi="Calibri" w:cs="Calibri"/>
          <w:color w:val="000000"/>
          <w:sz w:val="22"/>
          <w:szCs w:val="22"/>
        </w:rPr>
        <w:t>Supplementary Table 1. Summary of treatment history</w:t>
      </w:r>
    </w:p>
    <w:tbl>
      <w:tblPr>
        <w:tblW w:w="6284" w:type="dxa"/>
        <w:tblLook w:val="04A0" w:firstRow="1" w:lastRow="0" w:firstColumn="1" w:lastColumn="0" w:noHBand="0" w:noVBand="1"/>
      </w:tblPr>
      <w:tblGrid>
        <w:gridCol w:w="5529"/>
        <w:gridCol w:w="755"/>
      </w:tblGrid>
      <w:tr w:rsidR="003E095D" w:rsidRPr="003E095D" w14:paraId="4A83B0DB" w14:textId="77777777" w:rsidTr="00915F09">
        <w:trPr>
          <w:trHeight w:val="347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E33D7A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Treatment modes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A3B59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Count</w:t>
            </w:r>
          </w:p>
        </w:tc>
      </w:tr>
      <w:tr w:rsidR="003E095D" w:rsidRPr="003E095D" w14:paraId="58FE1134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48E36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Surgery + chemotherap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0807D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121</w:t>
            </w:r>
          </w:p>
        </w:tc>
      </w:tr>
      <w:tr w:rsidR="003E095D" w:rsidRPr="003E095D" w14:paraId="6564BAE6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6D0E8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Surgery + chemotherapy + radiotherap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92608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61</w:t>
            </w:r>
          </w:p>
        </w:tc>
      </w:tr>
      <w:tr w:rsidR="003E095D" w:rsidRPr="003E095D" w14:paraId="61C69327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2FA05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 xml:space="preserve">Surgery </w:t>
            </w:r>
            <w:r w:rsidRPr="003E095D">
              <w:rPr>
                <w:rFonts w:asciiTheme="minorEastAsia" w:hAnsiTheme="minorEastAsia" w:cs="Calibri" w:hint="eastAsia"/>
                <w:sz w:val="22"/>
                <w:szCs w:val="22"/>
              </w:rPr>
              <w:t>with</w:t>
            </w: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 xml:space="preserve"> unknown follow-up treatment histor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844F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26</w:t>
            </w:r>
          </w:p>
        </w:tc>
      </w:tr>
      <w:tr w:rsidR="003E095D" w:rsidRPr="003E095D" w14:paraId="082F9342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831D0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Chemotherapy + Surgery + chemotherap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BA897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</w:tr>
      <w:tr w:rsidR="003E095D" w:rsidRPr="003E095D" w14:paraId="06CD15E4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FBC2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Chemotherapy + Surgery + chemotherapy+ radiotherap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6FE79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</w:tr>
      <w:tr w:rsidR="003E095D" w:rsidRPr="003E095D" w14:paraId="120B4DC4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8C92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Surgery without chemotherapy nor radiotherap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66E1E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</w:tr>
      <w:tr w:rsidR="003E095D" w:rsidRPr="003E095D" w14:paraId="1CD05AA8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31C03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Chemotherapy + surger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687B1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</w:tr>
      <w:tr w:rsidR="003E095D" w:rsidRPr="003E095D" w14:paraId="630A86B2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2B235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Surgery + concurrent chemoradiotherap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B4032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</w:tr>
      <w:tr w:rsidR="003E095D" w:rsidRPr="003E095D" w14:paraId="1BE907CA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E3C4C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Surgery + radiotherapy+ chemotherap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BFD16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</w:tr>
      <w:tr w:rsidR="003E095D" w:rsidRPr="003E095D" w14:paraId="74DA7AB3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C9F35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Concurrent chemoradiotherapy + chemotherap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49165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</w:tr>
      <w:tr w:rsidR="003E095D" w:rsidRPr="003E095D" w14:paraId="00AFDC7A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208E7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Chemotherapy + radiotherapy+ chemotherap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C8B10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</w:tr>
      <w:tr w:rsidR="003E095D" w:rsidRPr="003E095D" w14:paraId="2D1E92FE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9EAF1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Chemotherap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7095B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</w:tr>
      <w:tr w:rsidR="003E095D" w:rsidRPr="003E095D" w14:paraId="47389629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9F730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Radiotherapy+ chemotherapy + surger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CA8E7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</w:tr>
      <w:tr w:rsidR="003E095D" w:rsidRPr="003E095D" w14:paraId="79ABCACB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580A1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Surgery + chemotherapy+ radiotherapy+ chemotherap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4833E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</w:tr>
      <w:tr w:rsidR="003E095D" w:rsidRPr="003E095D" w14:paraId="51F81630" w14:textId="77777777" w:rsidTr="00915F0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FD5D1" w14:textId="77777777" w:rsidR="003E095D" w:rsidRPr="003E095D" w:rsidRDefault="003E095D" w:rsidP="00915F0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sum up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A875E" w14:textId="77777777" w:rsidR="003E095D" w:rsidRPr="003E095D" w:rsidRDefault="003E095D" w:rsidP="00915F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3E095D">
              <w:rPr>
                <w:rFonts w:ascii="Calibri" w:eastAsia="Times New Roman" w:hAnsi="Calibri" w:cs="Calibri"/>
                <w:sz w:val="22"/>
                <w:szCs w:val="22"/>
              </w:rPr>
              <w:t>247</w:t>
            </w:r>
          </w:p>
        </w:tc>
      </w:tr>
    </w:tbl>
    <w:p w14:paraId="65BE12C7" w14:textId="77777777" w:rsidR="003E095D" w:rsidRDefault="003E095D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1C390FA3" w14:textId="38C9ADCF" w:rsidR="00560BDD" w:rsidRDefault="00560BDD">
      <w:r>
        <w:rPr>
          <w:rFonts w:ascii="Calibri" w:eastAsia="Times New Roman" w:hAnsi="Calibri" w:cs="Calibri"/>
          <w:color w:val="000000"/>
          <w:sz w:val="22"/>
          <w:szCs w:val="22"/>
        </w:rPr>
        <w:t xml:space="preserve">Supplementary Table </w:t>
      </w:r>
      <w:r w:rsidR="003E095D">
        <w:rPr>
          <w:rFonts w:ascii="Calibri" w:eastAsia="Times New Roman" w:hAnsi="Calibri" w:cs="Calibri"/>
          <w:color w:val="000000"/>
          <w:sz w:val="22"/>
          <w:szCs w:val="22"/>
        </w:rPr>
        <w:t>2</w:t>
      </w:r>
      <w:r>
        <w:rPr>
          <w:rFonts w:ascii="Calibri" w:eastAsia="Times New Roman" w:hAnsi="Calibri" w:cs="Calibri"/>
          <w:color w:val="000000"/>
          <w:sz w:val="22"/>
          <w:szCs w:val="22"/>
        </w:rPr>
        <w:t>. 50 NE*-related genes.</w:t>
      </w:r>
    </w:p>
    <w:tbl>
      <w:tblPr>
        <w:tblW w:w="5660" w:type="dxa"/>
        <w:tblLook w:val="04A0" w:firstRow="1" w:lastRow="0" w:firstColumn="1" w:lastColumn="0" w:noHBand="0" w:noVBand="1"/>
      </w:tblPr>
      <w:tblGrid>
        <w:gridCol w:w="2840"/>
        <w:gridCol w:w="2820"/>
      </w:tblGrid>
      <w:tr w:rsidR="00560BDD" w:rsidRPr="00560BDD" w14:paraId="6B68CED2" w14:textId="77777777" w:rsidTr="00560BDD">
        <w:trPr>
          <w:trHeight w:val="288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B015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es with NE-High Signatures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4D47E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es with NE-Low Signatures</w:t>
            </w:r>
          </w:p>
        </w:tc>
      </w:tr>
      <w:tr w:rsidR="00560BDD" w:rsidRPr="00560BDD" w14:paraId="2CD91AB3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4175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X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E005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B27B</w:t>
            </w:r>
          </w:p>
        </w:tc>
      </w:tr>
      <w:tr w:rsidR="00560BDD" w:rsidRPr="00560BDD" w14:paraId="0D63854E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1AAC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CL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0390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FBR2</w:t>
            </w:r>
          </w:p>
        </w:tc>
      </w:tr>
      <w:tr w:rsidR="00560BDD" w:rsidRPr="00560BDD" w14:paraId="72E2EDC4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A95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SM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B747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6A5</w:t>
            </w:r>
          </w:p>
        </w:tc>
      </w:tr>
      <w:tr w:rsidR="00560BDD" w:rsidRPr="00560BDD" w14:paraId="0E2A193D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6348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G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63FF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100A10</w:t>
            </w:r>
          </w:p>
        </w:tc>
      </w:tr>
      <w:tr w:rsidR="00560BDD" w:rsidRPr="00560BDD" w14:paraId="620AF10A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E659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GLN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85C1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GB4</w:t>
            </w:r>
          </w:p>
        </w:tc>
      </w:tr>
      <w:tr w:rsidR="00560BDD" w:rsidRPr="00560BDD" w14:paraId="4238F25F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EF68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F5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4A2F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AP1</w:t>
            </w:r>
          </w:p>
        </w:tc>
      </w:tr>
      <w:tr w:rsidR="00560BDD" w:rsidRPr="00560BDD" w14:paraId="4EBA0DAA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05BF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M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450F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GALS3</w:t>
            </w:r>
          </w:p>
        </w:tc>
      </w:tr>
      <w:tr w:rsidR="00560BDD" w:rsidRPr="00560BDD" w14:paraId="37F83197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1BF5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G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60BF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HA2</w:t>
            </w:r>
          </w:p>
        </w:tc>
      </w:tr>
      <w:tr w:rsidR="00560BDD" w:rsidRPr="00560BDD" w14:paraId="65D88E78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3C28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T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9D40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100A16</w:t>
            </w:r>
          </w:p>
        </w:tc>
      </w:tr>
      <w:tr w:rsidR="00560BDD" w:rsidRPr="00560BDD" w14:paraId="171A3718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72ED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TN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C610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U</w:t>
            </w:r>
          </w:p>
        </w:tc>
      </w:tr>
      <w:tr w:rsidR="00560BDD" w:rsidRPr="00560BDD" w14:paraId="518F1169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610B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T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CE37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CC3</w:t>
            </w:r>
          </w:p>
        </w:tc>
      </w:tr>
      <w:tr w:rsidR="00560BDD" w:rsidRPr="00560BDD" w14:paraId="1272C105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587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CAD3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HGDIB</w:t>
            </w:r>
          </w:p>
        </w:tc>
      </w:tr>
      <w:tr w:rsidR="00560BDD" w:rsidRPr="00560BDD" w14:paraId="099D6B20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916A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KIF1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7CFB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R61</w:t>
            </w:r>
          </w:p>
        </w:tc>
      </w:tr>
      <w:tr w:rsidR="00560BDD" w:rsidRPr="00560BDD" w14:paraId="3E778A2F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581A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SB15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E777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GES</w:t>
            </w:r>
          </w:p>
        </w:tc>
      </w:tr>
      <w:tr w:rsidR="00560BDD" w:rsidRPr="00560BDD" w14:paraId="1884E2F8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11A2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1E30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ND1</w:t>
            </w:r>
          </w:p>
        </w:tc>
      </w:tr>
      <w:tr w:rsidR="00560BDD" w:rsidRPr="00560BDD" w14:paraId="68DA9342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FB2B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T1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6780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FITM2</w:t>
            </w:r>
          </w:p>
        </w:tc>
      </w:tr>
      <w:tr w:rsidR="00560BDD" w:rsidRPr="00560BDD" w14:paraId="2E3FEAAE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2B30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NDC3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8C9B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FITM3</w:t>
            </w:r>
          </w:p>
        </w:tc>
      </w:tr>
      <w:tr w:rsidR="00560BDD" w:rsidRPr="00560BDD" w14:paraId="7799BD8A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DCEA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F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F6B1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HNAK</w:t>
            </w:r>
          </w:p>
        </w:tc>
      </w:tr>
      <w:tr w:rsidR="00560BDD" w:rsidRPr="00560BDD" w14:paraId="1609506D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3DC8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G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1C2A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V2</w:t>
            </w:r>
          </w:p>
        </w:tc>
      </w:tr>
      <w:tr w:rsidR="00560BDD" w:rsidRPr="00560BDD" w14:paraId="71A38743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1EEA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M57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F57D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CSTD2</w:t>
            </w:r>
          </w:p>
        </w:tc>
      </w:tr>
      <w:tr w:rsidR="00560BDD" w:rsidRPr="00560BDD" w14:paraId="1EE8420A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00CA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3GL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0B25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FBI</w:t>
            </w:r>
          </w:p>
        </w:tc>
      </w:tr>
      <w:tr w:rsidR="00560BDD" w:rsidRPr="00560BDD" w14:paraId="232C4458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4AEE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S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6960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P1</w:t>
            </w:r>
          </w:p>
        </w:tc>
      </w:tr>
      <w:tr w:rsidR="00560BDD" w:rsidRPr="00560BDD" w14:paraId="435C4CC4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DD8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Z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3B6B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V1</w:t>
            </w:r>
          </w:p>
        </w:tc>
      </w:tr>
      <w:tr w:rsidR="00560BDD" w:rsidRPr="00560BDD" w14:paraId="4E2656C6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CD53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SB15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5FC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XA1</w:t>
            </w:r>
          </w:p>
        </w:tc>
      </w:tr>
      <w:tr w:rsidR="00560BDD" w:rsidRPr="00560BDD" w14:paraId="5EFC2C9B" w14:textId="77777777" w:rsidTr="00560BDD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BB815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LF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C26A" w14:textId="77777777" w:rsidR="00560BDD" w:rsidRPr="00560BDD" w:rsidRDefault="00560BDD" w:rsidP="00560B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D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OF</w:t>
            </w:r>
          </w:p>
        </w:tc>
      </w:tr>
    </w:tbl>
    <w:p w14:paraId="4CA3EC18" w14:textId="77777777" w:rsidR="00560BDD" w:rsidRDefault="00560BDD">
      <w:pPr>
        <w:spacing w:after="160" w:line="259" w:lineRule="auto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Note: </w:t>
      </w:r>
    </w:p>
    <w:p w14:paraId="6F966E97" w14:textId="73E6BBE8" w:rsidR="00560BDD" w:rsidRDefault="00560BDD">
      <w:pPr>
        <w:spacing w:after="160" w:line="259" w:lineRule="auto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NE: neuroendocrine </w:t>
      </w:r>
      <w:r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072BA294" w14:textId="0AB16EBD" w:rsidR="00D0081A" w:rsidRPr="0058060B" w:rsidRDefault="00D3399F" w:rsidP="00C2709A">
      <w:pPr>
        <w:spacing w:before="240" w:after="120"/>
        <w:jc w:val="both"/>
        <w:rPr>
          <w:rFonts w:ascii="Calibri" w:eastAsia="宋体" w:hAnsi="Calibri" w:cs="Calibri"/>
          <w:color w:val="000000" w:themeColor="text1"/>
        </w:rPr>
      </w:pPr>
      <w:r w:rsidRPr="0058060B">
        <w:rPr>
          <w:rFonts w:ascii="Calibri" w:hAnsi="Calibri" w:cs="Calibri"/>
          <w:color w:val="000000" w:themeColor="text1"/>
          <w:sz w:val="22"/>
          <w:szCs w:val="22"/>
        </w:rPr>
        <w:lastRenderedPageBreak/>
        <w:t xml:space="preserve">Supplementary Table </w:t>
      </w:r>
      <w:r w:rsidR="003E095D">
        <w:rPr>
          <w:rFonts w:ascii="Calibri" w:hAnsi="Calibri" w:cs="Calibri"/>
          <w:color w:val="000000" w:themeColor="text1"/>
          <w:sz w:val="22"/>
          <w:szCs w:val="22"/>
        </w:rPr>
        <w:t>3</w:t>
      </w:r>
      <w:r w:rsidRPr="0058060B">
        <w:rPr>
          <w:rFonts w:ascii="Calibri" w:hAnsi="Calibri" w:cs="Calibri"/>
          <w:color w:val="000000" w:themeColor="text1"/>
          <w:sz w:val="22"/>
          <w:szCs w:val="22"/>
        </w:rPr>
        <w:t>. C</w:t>
      </w:r>
      <w:r w:rsidRPr="0058060B">
        <w:rPr>
          <w:rFonts w:ascii="Calibri" w:eastAsia="宋体" w:hAnsi="Calibri" w:cs="Calibri" w:hint="eastAsia"/>
          <w:color w:val="000000" w:themeColor="text1"/>
        </w:rPr>
        <w:t>linic</w:t>
      </w:r>
      <w:r w:rsidRPr="0058060B">
        <w:rPr>
          <w:rFonts w:ascii="Calibri" w:eastAsia="宋体" w:hAnsi="Calibri" w:cs="Calibri"/>
          <w:color w:val="000000" w:themeColor="text1"/>
        </w:rPr>
        <w:t xml:space="preserve">opathological </w:t>
      </w:r>
      <w:r w:rsidRPr="0058060B">
        <w:rPr>
          <w:rFonts w:ascii="Calibri" w:eastAsia="宋体" w:hAnsi="Calibri" w:cs="Calibri" w:hint="eastAsia"/>
          <w:color w:val="000000" w:themeColor="text1"/>
        </w:rPr>
        <w:t xml:space="preserve">features of 48 SCLC patients </w:t>
      </w:r>
      <w:r w:rsidRPr="0058060B">
        <w:rPr>
          <w:rFonts w:ascii="Calibri" w:eastAsia="宋体" w:hAnsi="Calibri" w:cs="Calibri"/>
          <w:color w:val="000000" w:themeColor="text1"/>
        </w:rPr>
        <w:t xml:space="preserve">with NE scores. </w:t>
      </w:r>
    </w:p>
    <w:tbl>
      <w:tblPr>
        <w:tblW w:w="81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6"/>
        <w:gridCol w:w="1475"/>
        <w:gridCol w:w="1418"/>
        <w:gridCol w:w="1559"/>
        <w:gridCol w:w="1041"/>
        <w:gridCol w:w="19"/>
      </w:tblGrid>
      <w:tr w:rsidR="0058060B" w:rsidRPr="0058060B" w14:paraId="05E6D78F" w14:textId="77777777" w:rsidTr="00D3399F">
        <w:trPr>
          <w:trHeight w:val="400"/>
          <w:jc w:val="center"/>
        </w:trPr>
        <w:tc>
          <w:tcPr>
            <w:tcW w:w="2636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4DE471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Characteristics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419A32" w14:textId="1EEB015B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n </w:t>
            </w:r>
            <w:r w:rsidRPr="0058060B">
              <w:rPr>
                <w:rFonts w:ascii="Calibri" w:eastAsia="宋体" w:hAnsi="Calibri" w:cs="Calibri" w:hint="eastAsia"/>
                <w:color w:val="000000" w:themeColor="text1"/>
                <w:lang w:bidi="ar"/>
              </w:rPr>
              <w:t>(</w:t>
            </w: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C52D28" w14:textId="389FBA34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NE-High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622BD3" w14:textId="39B1A66D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NE-Low (%)</w:t>
            </w:r>
          </w:p>
        </w:tc>
        <w:tc>
          <w:tcPr>
            <w:tcW w:w="1060" w:type="dxa"/>
            <w:gridSpan w:val="2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3824C0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P-value</w:t>
            </w:r>
          </w:p>
        </w:tc>
      </w:tr>
      <w:tr w:rsidR="0058060B" w:rsidRPr="0058060B" w14:paraId="40EB2F14" w14:textId="77777777" w:rsidTr="00D3399F">
        <w:trPr>
          <w:trHeight w:val="400"/>
          <w:jc w:val="center"/>
        </w:trPr>
        <w:tc>
          <w:tcPr>
            <w:tcW w:w="263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8DCD51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Gender</w:t>
            </w:r>
          </w:p>
        </w:tc>
        <w:tc>
          <w:tcPr>
            <w:tcW w:w="147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0A6183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4BA433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E7088C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060" w:type="dxa"/>
            <w:gridSpan w:val="2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FE2C3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b/>
                <w:color w:val="000000" w:themeColor="text1"/>
              </w:rPr>
            </w:pPr>
          </w:p>
        </w:tc>
      </w:tr>
      <w:tr w:rsidR="0058060B" w:rsidRPr="0058060B" w14:paraId="5815CA2E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79DCBF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Male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1653FD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3 (68.8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A1117D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6 (6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28B68F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7 (87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F07719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0.406 </w:t>
            </w:r>
          </w:p>
        </w:tc>
      </w:tr>
      <w:tr w:rsidR="0058060B" w:rsidRPr="0058060B" w14:paraId="2B36E637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FA2738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Female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BF6762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5 (31.2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EE04DA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4 (3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3CE867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 (12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AC7CA7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1C61042C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2A93C2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Age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737A21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1192F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CFE7B4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F8D71C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78E03FB7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E9CBE6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≤60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00E12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2 (66.7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68A860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7 (67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102A91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5 (62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3DBF4A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1.000 </w:t>
            </w:r>
          </w:p>
        </w:tc>
      </w:tr>
      <w:tr w:rsidR="0058060B" w:rsidRPr="0058060B" w14:paraId="06ADBABE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F94B69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&gt;60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EE5C4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6 (33.3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517C3F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3 (32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187A65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 (37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1C31C2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6F00F3D4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E1C7A4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Smoking history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B4B665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C61608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482CD6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ECF85E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4DAE4DC6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970960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Yes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4F5701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3 (47.9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C9A4DE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9 (47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C6BAE1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4 (50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FC2898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1.000 </w:t>
            </w:r>
          </w:p>
        </w:tc>
      </w:tr>
      <w:tr w:rsidR="0058060B" w:rsidRPr="0058060B" w14:paraId="6A1A494C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EA76D4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No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DD6AF2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5 (52.1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5CAE24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1 (52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9167F4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4 (50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4DE36A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4A174931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7AE91D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Tumor Location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4DC4B8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808FC0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178879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DB6DFD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170F2EAF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5FC52C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Left Lung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C2A29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5 (52.1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8A466E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0 (50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BCB424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5 (62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79C2D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0.703 </w:t>
            </w:r>
          </w:p>
        </w:tc>
      </w:tr>
      <w:tr w:rsidR="0058060B" w:rsidRPr="0058060B" w14:paraId="0464449C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7EBC3A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Right Lung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07CFF0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3 (47.9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C12657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0 (50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E8D6FC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 (37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8C534B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298A45D5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A8B86A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AJCC 7</w:t>
            </w:r>
            <w:r w:rsidRPr="0058060B">
              <w:rPr>
                <w:rFonts w:ascii="Calibri" w:eastAsia="宋体" w:hAnsi="Calibri" w:cs="Calibri"/>
                <w:color w:val="000000" w:themeColor="text1"/>
                <w:vertAlign w:val="superscript"/>
                <w:lang w:bidi="ar"/>
              </w:rPr>
              <w:t>th</w:t>
            </w: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staging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B786A4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B4E3AC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8F09C3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76543B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3BE2FE38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A5D385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I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B078AC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2 (25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1232C8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7 (17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32E365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5 (62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4A7122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0.030 </w:t>
            </w:r>
          </w:p>
        </w:tc>
      </w:tr>
      <w:tr w:rsidR="0058060B" w:rsidRPr="0058060B" w14:paraId="54BD0206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3F6E28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II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71B6C5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5 (31.2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7D6CEC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3 (32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C86CE8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 (2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06CB96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50073859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03736C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III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6FEEDF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1 (43.8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2BA593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0 (50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7BB398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 (12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A5BB16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78EC2D2A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0983D3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Tumor size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131928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B8F5C4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B918B4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56337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1079F0AE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8D8B96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≤3 cm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30BF8D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2 (25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3157B1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8 (20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FE087A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4 (50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980EBC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0.094 </w:t>
            </w:r>
          </w:p>
        </w:tc>
      </w:tr>
      <w:tr w:rsidR="0058060B" w:rsidRPr="0058060B" w14:paraId="25C7DE15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130766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&gt;3 cm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0F92C5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6 (75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7E6AAD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2 (80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CF6A42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4 (50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C1FAC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5ECA70D1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9F81E0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lastRenderedPageBreak/>
              <w:t>lymphatic metastasis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465BB3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8961B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3467F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147B48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5A4EE467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56DED7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Yes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AF9A92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1 (64.6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C9C348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9 (72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557EE5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 (2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F1D395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0.017 </w:t>
            </w:r>
          </w:p>
        </w:tc>
      </w:tr>
      <w:tr w:rsidR="0058060B" w:rsidRPr="0058060B" w14:paraId="5D78CF1D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9D3397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No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D0D81B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7 (35.4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FF831D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1 (27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55BA64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6 (7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DC5369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42003270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AE81EB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Operation ways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BB1447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059DAB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E739B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25A38D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703CAC94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9BC0D7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pulmonary lobectomy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41BCE4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40 (83.3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F846ED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4 (8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C5D29C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6 (7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2D5C5A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0.309 </w:t>
            </w:r>
          </w:p>
        </w:tc>
      </w:tr>
      <w:tr w:rsidR="0058060B" w:rsidRPr="0058060B" w14:paraId="0D6D7A6F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B5B056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wedge resection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3AB5C5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 (4.2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5C414D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 (2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41EED5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 (12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741C45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7E8DC8B3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E9D76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radical pneumonectomy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EB86FE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 (6.2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A690EC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 (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126EA0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 (12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2AAF24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78FAFC90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5965F4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NA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8FCE9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 (6.2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FB4420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 (7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712C0E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0 (0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B40A46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18892585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B8180C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Treatment modes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7F6863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D48A9D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D66B0D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D5862D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31DA9FBE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71297E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S+C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51C03B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5 (52.1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488223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9 (47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B51F00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6 (7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733C3B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0.249 </w:t>
            </w:r>
          </w:p>
        </w:tc>
      </w:tr>
      <w:tr w:rsidR="0058060B" w:rsidRPr="0058060B" w14:paraId="5EFFAE09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2EFCB0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S+C+R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A0BC69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3 (47.9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68E521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1 (52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2B0CCA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 (2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966725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1C481EF9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486EF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Chemotherapy regimens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794C60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73D8A4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4AD647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0B65AB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7E9D018D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D905BC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CE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BDB784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0 (20.8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3621F7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9 (22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1C080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 (12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0291B7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0.257 </w:t>
            </w:r>
          </w:p>
        </w:tc>
      </w:tr>
      <w:tr w:rsidR="0058060B" w:rsidRPr="0058060B" w14:paraId="78E122DF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5189F6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EP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26996E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9 (39.6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D8DC7D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7 (42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8F84D9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 (2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E83FB7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6550742C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03CB95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EL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A5F5A8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 (2.1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CE28D6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0 (0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018EC8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 (12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CF5DDC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3F0105D2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859F1D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CE+EP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360149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4 (8.3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DC40FC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 (7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B5D9DD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 (12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3D6B6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5AA81757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490CE0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NA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7FC111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4 (29.2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EA543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1 (27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B6A705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 (37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32670C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17A70319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945897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PCI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179FF4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601A4D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DDBA76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472D6F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58060B" w:rsidRPr="0058060B" w14:paraId="6CB12253" w14:textId="77777777" w:rsidTr="00D3399F">
        <w:trPr>
          <w:trHeight w:val="400"/>
          <w:jc w:val="center"/>
        </w:trPr>
        <w:tc>
          <w:tcPr>
            <w:tcW w:w="26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2E8EA6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Yes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237BD3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8 (37.5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5241DE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15 (37.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B5B100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 (37.5)</w:t>
            </w:r>
          </w:p>
        </w:tc>
        <w:tc>
          <w:tcPr>
            <w:tcW w:w="10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540E31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1.000 </w:t>
            </w:r>
          </w:p>
        </w:tc>
      </w:tr>
      <w:tr w:rsidR="0058060B" w:rsidRPr="0058060B" w14:paraId="4D2E7A57" w14:textId="77777777" w:rsidTr="00D3399F">
        <w:trPr>
          <w:trHeight w:val="400"/>
          <w:jc w:val="center"/>
        </w:trPr>
        <w:tc>
          <w:tcPr>
            <w:tcW w:w="2636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7EB0A7" w14:textId="77777777" w:rsidR="00D3399F" w:rsidRPr="0058060B" w:rsidRDefault="00D3399F" w:rsidP="00C2709A">
            <w:pPr>
              <w:spacing w:before="240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 xml:space="preserve">  No</w:t>
            </w:r>
          </w:p>
        </w:tc>
        <w:tc>
          <w:tcPr>
            <w:tcW w:w="1475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4BE317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30 (62.5)</w:t>
            </w:r>
          </w:p>
        </w:tc>
        <w:tc>
          <w:tcPr>
            <w:tcW w:w="1418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53BCD3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25 (62.5)</w:t>
            </w:r>
          </w:p>
        </w:tc>
        <w:tc>
          <w:tcPr>
            <w:tcW w:w="1559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7FD1D3" w14:textId="77777777" w:rsidR="00D3399F" w:rsidRPr="0058060B" w:rsidRDefault="00D3399F" w:rsidP="00C2709A">
            <w:pPr>
              <w:spacing w:before="240"/>
              <w:jc w:val="center"/>
              <w:textAlignment w:val="center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t>5 (62.5)</w:t>
            </w:r>
          </w:p>
        </w:tc>
        <w:tc>
          <w:tcPr>
            <w:tcW w:w="1060" w:type="dxa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A1906D" w14:textId="77777777" w:rsidR="00D3399F" w:rsidRPr="0058060B" w:rsidRDefault="00D3399F" w:rsidP="00C2709A">
            <w:pPr>
              <w:spacing w:before="240"/>
              <w:jc w:val="center"/>
              <w:rPr>
                <w:rFonts w:ascii="Calibri" w:eastAsia="宋体" w:hAnsi="Calibri" w:cs="Calibri"/>
                <w:color w:val="000000" w:themeColor="text1"/>
              </w:rPr>
            </w:pPr>
          </w:p>
        </w:tc>
      </w:tr>
      <w:tr w:rsidR="00D3399F" w:rsidRPr="0058060B" w14:paraId="3D482B3F" w14:textId="77777777" w:rsidTr="00D3399F">
        <w:trPr>
          <w:gridAfter w:val="1"/>
          <w:wAfter w:w="19" w:type="dxa"/>
          <w:trHeight w:val="1400"/>
          <w:jc w:val="center"/>
        </w:trPr>
        <w:tc>
          <w:tcPr>
            <w:tcW w:w="8129" w:type="dxa"/>
            <w:gridSpan w:val="5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0B184628" w14:textId="23790768" w:rsidR="00D3399F" w:rsidRPr="0058060B" w:rsidRDefault="00D3399F" w:rsidP="00C2709A">
            <w:pPr>
              <w:spacing w:before="240"/>
              <w:textAlignment w:val="top"/>
              <w:rPr>
                <w:rFonts w:ascii="Calibri" w:eastAsia="宋体" w:hAnsi="Calibri" w:cs="Calibri"/>
                <w:color w:val="000000" w:themeColor="text1"/>
              </w:rPr>
            </w:pPr>
            <w:r w:rsidRPr="0058060B">
              <w:rPr>
                <w:rFonts w:ascii="Calibri" w:eastAsia="宋体" w:hAnsi="Calibri" w:cs="Calibri"/>
                <w:color w:val="000000" w:themeColor="text1"/>
                <w:lang w:bidi="ar"/>
              </w:rPr>
              <w:lastRenderedPageBreak/>
              <w:t>NE: Neuroendocrine; AJCC: American Joint Committee on Cancer; S: Surgery; R: Radiotherapy; C: Chemotherapy; CE: Etoposide and carboplatin; EP: Etoposide and cis-platinum; EL: Etoposide and lobaplatin; NA: Not available; PCI: Prophylactic craniocerebral irradiation.</w:t>
            </w:r>
          </w:p>
        </w:tc>
      </w:tr>
    </w:tbl>
    <w:p w14:paraId="5773EA97" w14:textId="0039AD84" w:rsidR="00D3399F" w:rsidRPr="0058060B" w:rsidRDefault="00D3399F" w:rsidP="002016DA">
      <w:pPr>
        <w:spacing w:before="240" w:after="120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sectPr w:rsidR="00D3399F" w:rsidRPr="0058060B" w:rsidSect="00CF04B6">
      <w:footerReference w:type="default" r:id="rId9"/>
      <w:pgSz w:w="11900" w:h="16840"/>
      <w:pgMar w:top="1213" w:right="1552" w:bottom="127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ECA9DB" w14:textId="77777777" w:rsidR="000C7298" w:rsidRDefault="000C7298">
      <w:r>
        <w:separator/>
      </w:r>
    </w:p>
  </w:endnote>
  <w:endnote w:type="continuationSeparator" w:id="0">
    <w:p w14:paraId="41EF6518" w14:textId="77777777" w:rsidR="000C7298" w:rsidRDefault="000C7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8ac8687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JansonTextLT-Italic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9174A2" w14:textId="77777777" w:rsidR="007901F5" w:rsidRDefault="007901F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3F93453" wp14:editId="5A592214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64135" cy="137795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377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941850C" w14:textId="77777777" w:rsidR="007901F5" w:rsidRDefault="007901F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F93453"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margin-left:-46.15pt;margin-top:0;width:5.05pt;height:10.85pt;z-index:251658240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" filled="f" stroked="f" strokeweight=".5pt">
              <v:textbox style="mso-fit-shape-to-text:t" inset="0,0,0,0">
                <w:txbxContent>
                  <w:p w14:paraId="5941850C" w14:textId="77777777" w:rsidR="007901F5" w:rsidRDefault="007901F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9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03F34" w14:textId="77777777" w:rsidR="000C7298" w:rsidRDefault="000C7298">
      <w:r>
        <w:separator/>
      </w:r>
    </w:p>
  </w:footnote>
  <w:footnote w:type="continuationSeparator" w:id="0">
    <w:p w14:paraId="280B8AA1" w14:textId="77777777" w:rsidR="000C7298" w:rsidRDefault="000C72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0B3E1C"/>
    <w:multiLevelType w:val="hybridMultilevel"/>
    <w:tmpl w:val="2C644524"/>
    <w:lvl w:ilvl="0" w:tplc="3970EF3A">
      <w:start w:val="1"/>
      <w:numFmt w:val="decimal"/>
      <w:lvlText w:val="%1）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EE5504F"/>
    <w:multiLevelType w:val="multilevel"/>
    <w:tmpl w:val="2EE5504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720"/>
  <w:drawingGridHorizontalSpacing w:val="120"/>
  <w:drawingGridVerticalSpacing w:val="423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5z9dr0o2azatetrsnp2exq5vw2atxfrr2r&quot;&gt;Lung cancer&lt;record-ids&gt;&lt;item&gt;139&lt;/item&gt;&lt;item&gt;226&lt;/item&gt;&lt;item&gt;244&lt;/item&gt;&lt;item&gt;245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8&lt;/item&gt;&lt;item&gt;259&lt;/item&gt;&lt;item&gt;260&lt;/item&gt;&lt;item&gt;261&lt;/item&gt;&lt;item&gt;263&lt;/item&gt;&lt;item&gt;267&lt;/item&gt;&lt;item&gt;268&lt;/item&gt;&lt;item&gt;270&lt;/item&gt;&lt;item&gt;273&lt;/item&gt;&lt;item&gt;274&lt;/item&gt;&lt;item&gt;275&lt;/item&gt;&lt;item&gt;276&lt;/item&gt;&lt;item&gt;277&lt;/item&gt;&lt;/record-ids&gt;&lt;/item&gt;&lt;/Libraries&gt;"/>
  </w:docVars>
  <w:rsids>
    <w:rsidRoot w:val="004D6E9A"/>
    <w:rsid w:val="903CDF6C"/>
    <w:rsid w:val="9EEE59A4"/>
    <w:rsid w:val="9FDFB878"/>
    <w:rsid w:val="A7DE4519"/>
    <w:rsid w:val="AF6A971C"/>
    <w:rsid w:val="B7FEE687"/>
    <w:rsid w:val="B7FF07B0"/>
    <w:rsid w:val="BFEF2670"/>
    <w:rsid w:val="C6FD60F0"/>
    <w:rsid w:val="C7AD2535"/>
    <w:rsid w:val="C7DDE20F"/>
    <w:rsid w:val="CB79900C"/>
    <w:rsid w:val="CD7577F1"/>
    <w:rsid w:val="CF723497"/>
    <w:rsid w:val="CFEDDE1A"/>
    <w:rsid w:val="D37BCFAF"/>
    <w:rsid w:val="D69E7CAD"/>
    <w:rsid w:val="D753DC5C"/>
    <w:rsid w:val="D9EBECC8"/>
    <w:rsid w:val="DCF3D123"/>
    <w:rsid w:val="DE5C7653"/>
    <w:rsid w:val="DEFFF785"/>
    <w:rsid w:val="DFA1A415"/>
    <w:rsid w:val="DFEFC7F1"/>
    <w:rsid w:val="DFFE53B7"/>
    <w:rsid w:val="E7D96FDE"/>
    <w:rsid w:val="E7DF5E37"/>
    <w:rsid w:val="E7F58D85"/>
    <w:rsid w:val="ED3F7E6B"/>
    <w:rsid w:val="EDEFEFB7"/>
    <w:rsid w:val="EF7C28C1"/>
    <w:rsid w:val="EF7F42E5"/>
    <w:rsid w:val="F2BB353F"/>
    <w:rsid w:val="F4FB42CF"/>
    <w:rsid w:val="F7ACA8E1"/>
    <w:rsid w:val="FA73EBD1"/>
    <w:rsid w:val="FBF69C86"/>
    <w:rsid w:val="FCB7F302"/>
    <w:rsid w:val="FF2B0F69"/>
    <w:rsid w:val="FF7E417E"/>
    <w:rsid w:val="FF9FECDA"/>
    <w:rsid w:val="FFB77F53"/>
    <w:rsid w:val="FFD6B074"/>
    <w:rsid w:val="FFD72EE0"/>
    <w:rsid w:val="FFF767DF"/>
    <w:rsid w:val="00002242"/>
    <w:rsid w:val="000029FE"/>
    <w:rsid w:val="00003AF8"/>
    <w:rsid w:val="000210CF"/>
    <w:rsid w:val="00027423"/>
    <w:rsid w:val="00027D5E"/>
    <w:rsid w:val="00035518"/>
    <w:rsid w:val="00040EE5"/>
    <w:rsid w:val="0004136A"/>
    <w:rsid w:val="00046E8B"/>
    <w:rsid w:val="000474DF"/>
    <w:rsid w:val="00053B98"/>
    <w:rsid w:val="00056799"/>
    <w:rsid w:val="00057085"/>
    <w:rsid w:val="00072BA1"/>
    <w:rsid w:val="0007489B"/>
    <w:rsid w:val="00074D3E"/>
    <w:rsid w:val="00080785"/>
    <w:rsid w:val="00080E9C"/>
    <w:rsid w:val="00095E6A"/>
    <w:rsid w:val="000A05BD"/>
    <w:rsid w:val="000A2178"/>
    <w:rsid w:val="000B07A7"/>
    <w:rsid w:val="000C11A4"/>
    <w:rsid w:val="000C2D5B"/>
    <w:rsid w:val="000C47B0"/>
    <w:rsid w:val="000C6207"/>
    <w:rsid w:val="000C7298"/>
    <w:rsid w:val="000D1053"/>
    <w:rsid w:val="000D27D0"/>
    <w:rsid w:val="000D45B3"/>
    <w:rsid w:val="000E2444"/>
    <w:rsid w:val="000E462B"/>
    <w:rsid w:val="000E4FC7"/>
    <w:rsid w:val="00113F75"/>
    <w:rsid w:val="00115FE2"/>
    <w:rsid w:val="00122710"/>
    <w:rsid w:val="00122E83"/>
    <w:rsid w:val="00123AB3"/>
    <w:rsid w:val="00126283"/>
    <w:rsid w:val="001330C8"/>
    <w:rsid w:val="0015626B"/>
    <w:rsid w:val="00160A9D"/>
    <w:rsid w:val="0016114C"/>
    <w:rsid w:val="00165F96"/>
    <w:rsid w:val="00166EBA"/>
    <w:rsid w:val="0017447D"/>
    <w:rsid w:val="0019009A"/>
    <w:rsid w:val="0019047B"/>
    <w:rsid w:val="0019271F"/>
    <w:rsid w:val="001A4BF8"/>
    <w:rsid w:val="001A5BD2"/>
    <w:rsid w:val="001B3F55"/>
    <w:rsid w:val="001C1EE5"/>
    <w:rsid w:val="001C59DB"/>
    <w:rsid w:val="001D015B"/>
    <w:rsid w:val="001D28E8"/>
    <w:rsid w:val="001E1009"/>
    <w:rsid w:val="001E1E97"/>
    <w:rsid w:val="001E42E1"/>
    <w:rsid w:val="001E4896"/>
    <w:rsid w:val="001F054A"/>
    <w:rsid w:val="002016DA"/>
    <w:rsid w:val="00203789"/>
    <w:rsid w:val="00204F9A"/>
    <w:rsid w:val="00210026"/>
    <w:rsid w:val="00214734"/>
    <w:rsid w:val="0022287B"/>
    <w:rsid w:val="002255C5"/>
    <w:rsid w:val="00230FCF"/>
    <w:rsid w:val="00232715"/>
    <w:rsid w:val="00232D81"/>
    <w:rsid w:val="00233590"/>
    <w:rsid w:val="00234E0E"/>
    <w:rsid w:val="0024075D"/>
    <w:rsid w:val="0024542A"/>
    <w:rsid w:val="00250AE2"/>
    <w:rsid w:val="0026152F"/>
    <w:rsid w:val="00263B2F"/>
    <w:rsid w:val="00274AE3"/>
    <w:rsid w:val="002752BD"/>
    <w:rsid w:val="00276C42"/>
    <w:rsid w:val="00281061"/>
    <w:rsid w:val="00292005"/>
    <w:rsid w:val="002A2BAB"/>
    <w:rsid w:val="002A48C2"/>
    <w:rsid w:val="002C1516"/>
    <w:rsid w:val="002C1BAD"/>
    <w:rsid w:val="002C32B0"/>
    <w:rsid w:val="002C5051"/>
    <w:rsid w:val="002C5373"/>
    <w:rsid w:val="002C58F5"/>
    <w:rsid w:val="002C7735"/>
    <w:rsid w:val="002D1445"/>
    <w:rsid w:val="002D742E"/>
    <w:rsid w:val="002E044F"/>
    <w:rsid w:val="002F236C"/>
    <w:rsid w:val="002F621B"/>
    <w:rsid w:val="002F7CB3"/>
    <w:rsid w:val="00302596"/>
    <w:rsid w:val="0030444A"/>
    <w:rsid w:val="0030507A"/>
    <w:rsid w:val="00305B4A"/>
    <w:rsid w:val="00310A99"/>
    <w:rsid w:val="00312858"/>
    <w:rsid w:val="00314D2A"/>
    <w:rsid w:val="0032170B"/>
    <w:rsid w:val="00321A48"/>
    <w:rsid w:val="00332505"/>
    <w:rsid w:val="003368E7"/>
    <w:rsid w:val="00336D04"/>
    <w:rsid w:val="003440B0"/>
    <w:rsid w:val="003467B3"/>
    <w:rsid w:val="00347AFA"/>
    <w:rsid w:val="003541B2"/>
    <w:rsid w:val="003558C8"/>
    <w:rsid w:val="003658E7"/>
    <w:rsid w:val="003675E7"/>
    <w:rsid w:val="003718D5"/>
    <w:rsid w:val="00371FAA"/>
    <w:rsid w:val="00373DED"/>
    <w:rsid w:val="00375F06"/>
    <w:rsid w:val="00377852"/>
    <w:rsid w:val="00380A90"/>
    <w:rsid w:val="0038345C"/>
    <w:rsid w:val="003859F7"/>
    <w:rsid w:val="00387CF4"/>
    <w:rsid w:val="0039246E"/>
    <w:rsid w:val="00393762"/>
    <w:rsid w:val="003B4CD6"/>
    <w:rsid w:val="003C1360"/>
    <w:rsid w:val="003C1EC2"/>
    <w:rsid w:val="003C5B93"/>
    <w:rsid w:val="003D0201"/>
    <w:rsid w:val="003D0F74"/>
    <w:rsid w:val="003D23E7"/>
    <w:rsid w:val="003D2B82"/>
    <w:rsid w:val="003D413A"/>
    <w:rsid w:val="003D505E"/>
    <w:rsid w:val="003E095D"/>
    <w:rsid w:val="003E2C25"/>
    <w:rsid w:val="003E5D00"/>
    <w:rsid w:val="003F0444"/>
    <w:rsid w:val="00402946"/>
    <w:rsid w:val="00405DE8"/>
    <w:rsid w:val="004129F9"/>
    <w:rsid w:val="004137EF"/>
    <w:rsid w:val="00416E40"/>
    <w:rsid w:val="00423DC7"/>
    <w:rsid w:val="00432DCD"/>
    <w:rsid w:val="004352C9"/>
    <w:rsid w:val="004417B4"/>
    <w:rsid w:val="00450793"/>
    <w:rsid w:val="0045234E"/>
    <w:rsid w:val="004555F6"/>
    <w:rsid w:val="00455CE9"/>
    <w:rsid w:val="00460982"/>
    <w:rsid w:val="00461601"/>
    <w:rsid w:val="00467FF3"/>
    <w:rsid w:val="00470BA5"/>
    <w:rsid w:val="00483EFA"/>
    <w:rsid w:val="00492C1A"/>
    <w:rsid w:val="0049435F"/>
    <w:rsid w:val="004953A9"/>
    <w:rsid w:val="004A34DA"/>
    <w:rsid w:val="004A3AA9"/>
    <w:rsid w:val="004A5CBE"/>
    <w:rsid w:val="004C468E"/>
    <w:rsid w:val="004C7666"/>
    <w:rsid w:val="004C7872"/>
    <w:rsid w:val="004D0D13"/>
    <w:rsid w:val="004D49C6"/>
    <w:rsid w:val="004D6E9A"/>
    <w:rsid w:val="004E2F81"/>
    <w:rsid w:val="00502498"/>
    <w:rsid w:val="00502820"/>
    <w:rsid w:val="005063FF"/>
    <w:rsid w:val="005140E9"/>
    <w:rsid w:val="00517C90"/>
    <w:rsid w:val="00527A99"/>
    <w:rsid w:val="00531666"/>
    <w:rsid w:val="00553FAD"/>
    <w:rsid w:val="00560BDD"/>
    <w:rsid w:val="0056399B"/>
    <w:rsid w:val="00570A5A"/>
    <w:rsid w:val="005756BE"/>
    <w:rsid w:val="0058060B"/>
    <w:rsid w:val="0059016F"/>
    <w:rsid w:val="00591554"/>
    <w:rsid w:val="00592B6A"/>
    <w:rsid w:val="00595F9A"/>
    <w:rsid w:val="00596827"/>
    <w:rsid w:val="005A3584"/>
    <w:rsid w:val="005A5CBD"/>
    <w:rsid w:val="005B1354"/>
    <w:rsid w:val="005B4815"/>
    <w:rsid w:val="005B573F"/>
    <w:rsid w:val="005B6704"/>
    <w:rsid w:val="005C1B07"/>
    <w:rsid w:val="005C4696"/>
    <w:rsid w:val="005D1337"/>
    <w:rsid w:val="005E0D66"/>
    <w:rsid w:val="005F1A79"/>
    <w:rsid w:val="005F23D6"/>
    <w:rsid w:val="005F4723"/>
    <w:rsid w:val="005F57B8"/>
    <w:rsid w:val="005F7E60"/>
    <w:rsid w:val="0060280F"/>
    <w:rsid w:val="00602987"/>
    <w:rsid w:val="00606902"/>
    <w:rsid w:val="006114D9"/>
    <w:rsid w:val="00626383"/>
    <w:rsid w:val="0063370D"/>
    <w:rsid w:val="006337FF"/>
    <w:rsid w:val="00642217"/>
    <w:rsid w:val="006434A1"/>
    <w:rsid w:val="00645D49"/>
    <w:rsid w:val="00662A25"/>
    <w:rsid w:val="00666593"/>
    <w:rsid w:val="00675AFF"/>
    <w:rsid w:val="00680131"/>
    <w:rsid w:val="00680DC8"/>
    <w:rsid w:val="00686451"/>
    <w:rsid w:val="00686C3E"/>
    <w:rsid w:val="00690237"/>
    <w:rsid w:val="006928A4"/>
    <w:rsid w:val="006933C1"/>
    <w:rsid w:val="0069386A"/>
    <w:rsid w:val="006A4057"/>
    <w:rsid w:val="006A67A5"/>
    <w:rsid w:val="006A690B"/>
    <w:rsid w:val="006B178F"/>
    <w:rsid w:val="006B2CF0"/>
    <w:rsid w:val="006C4581"/>
    <w:rsid w:val="006D2F51"/>
    <w:rsid w:val="006E5889"/>
    <w:rsid w:val="006F2EA0"/>
    <w:rsid w:val="006F428A"/>
    <w:rsid w:val="00705AB6"/>
    <w:rsid w:val="00705CD0"/>
    <w:rsid w:val="007203FE"/>
    <w:rsid w:val="00726522"/>
    <w:rsid w:val="007321E7"/>
    <w:rsid w:val="00732E47"/>
    <w:rsid w:val="007356E2"/>
    <w:rsid w:val="007358AF"/>
    <w:rsid w:val="007417A7"/>
    <w:rsid w:val="007462BB"/>
    <w:rsid w:val="00761E6A"/>
    <w:rsid w:val="00770FA9"/>
    <w:rsid w:val="007901F5"/>
    <w:rsid w:val="00791B02"/>
    <w:rsid w:val="0079705D"/>
    <w:rsid w:val="007A222C"/>
    <w:rsid w:val="007A2D92"/>
    <w:rsid w:val="007A4B80"/>
    <w:rsid w:val="007A680A"/>
    <w:rsid w:val="007B2DBB"/>
    <w:rsid w:val="007B5A7E"/>
    <w:rsid w:val="007B6071"/>
    <w:rsid w:val="007B7433"/>
    <w:rsid w:val="007C6593"/>
    <w:rsid w:val="007C6F38"/>
    <w:rsid w:val="007D03F6"/>
    <w:rsid w:val="007D0CAA"/>
    <w:rsid w:val="007D3411"/>
    <w:rsid w:val="007D39A6"/>
    <w:rsid w:val="007D4685"/>
    <w:rsid w:val="007E7F2D"/>
    <w:rsid w:val="007F3621"/>
    <w:rsid w:val="007F5236"/>
    <w:rsid w:val="007F73A0"/>
    <w:rsid w:val="00803257"/>
    <w:rsid w:val="00816521"/>
    <w:rsid w:val="0082015B"/>
    <w:rsid w:val="008300AE"/>
    <w:rsid w:val="00832372"/>
    <w:rsid w:val="0083336E"/>
    <w:rsid w:val="00834C2C"/>
    <w:rsid w:val="00835FFB"/>
    <w:rsid w:val="00837362"/>
    <w:rsid w:val="00845150"/>
    <w:rsid w:val="00845256"/>
    <w:rsid w:val="008523C4"/>
    <w:rsid w:val="00853B8B"/>
    <w:rsid w:val="0086270D"/>
    <w:rsid w:val="008634BE"/>
    <w:rsid w:val="0087403A"/>
    <w:rsid w:val="008757EE"/>
    <w:rsid w:val="00875CE1"/>
    <w:rsid w:val="0089074E"/>
    <w:rsid w:val="00890C21"/>
    <w:rsid w:val="0089279B"/>
    <w:rsid w:val="00894C51"/>
    <w:rsid w:val="00895098"/>
    <w:rsid w:val="008A0E44"/>
    <w:rsid w:val="008A409B"/>
    <w:rsid w:val="008A518F"/>
    <w:rsid w:val="008A52D6"/>
    <w:rsid w:val="008A57F3"/>
    <w:rsid w:val="008A68DA"/>
    <w:rsid w:val="008B1F8C"/>
    <w:rsid w:val="008B2243"/>
    <w:rsid w:val="008B47ED"/>
    <w:rsid w:val="008C4BC4"/>
    <w:rsid w:val="008C5999"/>
    <w:rsid w:val="008D7525"/>
    <w:rsid w:val="008F186B"/>
    <w:rsid w:val="008F187D"/>
    <w:rsid w:val="008F2EB9"/>
    <w:rsid w:val="008F53C2"/>
    <w:rsid w:val="00902CEA"/>
    <w:rsid w:val="00904EB4"/>
    <w:rsid w:val="00913D11"/>
    <w:rsid w:val="009216D4"/>
    <w:rsid w:val="009233DA"/>
    <w:rsid w:val="00926077"/>
    <w:rsid w:val="009272CB"/>
    <w:rsid w:val="00930639"/>
    <w:rsid w:val="00934CD5"/>
    <w:rsid w:val="00934CDB"/>
    <w:rsid w:val="00944F85"/>
    <w:rsid w:val="00951AA5"/>
    <w:rsid w:val="009520E9"/>
    <w:rsid w:val="0095507D"/>
    <w:rsid w:val="009608EA"/>
    <w:rsid w:val="00973B9C"/>
    <w:rsid w:val="00982765"/>
    <w:rsid w:val="00984945"/>
    <w:rsid w:val="00993774"/>
    <w:rsid w:val="00994D26"/>
    <w:rsid w:val="009A1515"/>
    <w:rsid w:val="009A6A6E"/>
    <w:rsid w:val="009B060A"/>
    <w:rsid w:val="009C02AF"/>
    <w:rsid w:val="009C3BD3"/>
    <w:rsid w:val="009D4BE1"/>
    <w:rsid w:val="009E2386"/>
    <w:rsid w:val="009E2463"/>
    <w:rsid w:val="009E2924"/>
    <w:rsid w:val="009E5F2A"/>
    <w:rsid w:val="009F4662"/>
    <w:rsid w:val="009F74A3"/>
    <w:rsid w:val="00A07322"/>
    <w:rsid w:val="00A130C9"/>
    <w:rsid w:val="00A1761E"/>
    <w:rsid w:val="00A234FE"/>
    <w:rsid w:val="00A274A1"/>
    <w:rsid w:val="00A3398F"/>
    <w:rsid w:val="00A42874"/>
    <w:rsid w:val="00A45CA3"/>
    <w:rsid w:val="00A64C9C"/>
    <w:rsid w:val="00A720FD"/>
    <w:rsid w:val="00A7657D"/>
    <w:rsid w:val="00A811F8"/>
    <w:rsid w:val="00A835DD"/>
    <w:rsid w:val="00A85F8D"/>
    <w:rsid w:val="00A87C60"/>
    <w:rsid w:val="00A92ED0"/>
    <w:rsid w:val="00AA07B2"/>
    <w:rsid w:val="00AA0F2B"/>
    <w:rsid w:val="00AA2BDB"/>
    <w:rsid w:val="00AB1E9D"/>
    <w:rsid w:val="00AC1B0D"/>
    <w:rsid w:val="00AC63B2"/>
    <w:rsid w:val="00AD5C6F"/>
    <w:rsid w:val="00AE3E04"/>
    <w:rsid w:val="00AE5783"/>
    <w:rsid w:val="00AF156F"/>
    <w:rsid w:val="00AF353B"/>
    <w:rsid w:val="00B02FA6"/>
    <w:rsid w:val="00B04145"/>
    <w:rsid w:val="00B04176"/>
    <w:rsid w:val="00B10FDF"/>
    <w:rsid w:val="00B23899"/>
    <w:rsid w:val="00B306A2"/>
    <w:rsid w:val="00B32044"/>
    <w:rsid w:val="00B377E4"/>
    <w:rsid w:val="00B55034"/>
    <w:rsid w:val="00B552E8"/>
    <w:rsid w:val="00B55BC3"/>
    <w:rsid w:val="00B57372"/>
    <w:rsid w:val="00B61B8E"/>
    <w:rsid w:val="00B70E49"/>
    <w:rsid w:val="00B70E67"/>
    <w:rsid w:val="00B747D4"/>
    <w:rsid w:val="00B74BE0"/>
    <w:rsid w:val="00B80A07"/>
    <w:rsid w:val="00B814E8"/>
    <w:rsid w:val="00B82F93"/>
    <w:rsid w:val="00B83429"/>
    <w:rsid w:val="00B86927"/>
    <w:rsid w:val="00B87B29"/>
    <w:rsid w:val="00BA31C3"/>
    <w:rsid w:val="00BB29FA"/>
    <w:rsid w:val="00BC081E"/>
    <w:rsid w:val="00BC61FF"/>
    <w:rsid w:val="00BC759B"/>
    <w:rsid w:val="00BD4045"/>
    <w:rsid w:val="00BE1A43"/>
    <w:rsid w:val="00BE4D39"/>
    <w:rsid w:val="00BF1D88"/>
    <w:rsid w:val="00BF45E3"/>
    <w:rsid w:val="00C036FC"/>
    <w:rsid w:val="00C11105"/>
    <w:rsid w:val="00C12855"/>
    <w:rsid w:val="00C14F5D"/>
    <w:rsid w:val="00C15CD4"/>
    <w:rsid w:val="00C17407"/>
    <w:rsid w:val="00C17E6F"/>
    <w:rsid w:val="00C2056B"/>
    <w:rsid w:val="00C21329"/>
    <w:rsid w:val="00C21B25"/>
    <w:rsid w:val="00C2709A"/>
    <w:rsid w:val="00C275D8"/>
    <w:rsid w:val="00C40136"/>
    <w:rsid w:val="00C46088"/>
    <w:rsid w:val="00C65B76"/>
    <w:rsid w:val="00C7337B"/>
    <w:rsid w:val="00C74D94"/>
    <w:rsid w:val="00C74F63"/>
    <w:rsid w:val="00C75237"/>
    <w:rsid w:val="00C76FAB"/>
    <w:rsid w:val="00C95D9A"/>
    <w:rsid w:val="00C96D50"/>
    <w:rsid w:val="00CA0895"/>
    <w:rsid w:val="00CA0CAE"/>
    <w:rsid w:val="00CA1B83"/>
    <w:rsid w:val="00CA3745"/>
    <w:rsid w:val="00CA4D70"/>
    <w:rsid w:val="00CA520A"/>
    <w:rsid w:val="00CA5578"/>
    <w:rsid w:val="00CA57BB"/>
    <w:rsid w:val="00CB53AE"/>
    <w:rsid w:val="00CC0E13"/>
    <w:rsid w:val="00CD1A59"/>
    <w:rsid w:val="00CD49AF"/>
    <w:rsid w:val="00CD791C"/>
    <w:rsid w:val="00CF04B6"/>
    <w:rsid w:val="00CF38B2"/>
    <w:rsid w:val="00CF70DB"/>
    <w:rsid w:val="00D0081A"/>
    <w:rsid w:val="00D04408"/>
    <w:rsid w:val="00D12CC8"/>
    <w:rsid w:val="00D148DE"/>
    <w:rsid w:val="00D15E86"/>
    <w:rsid w:val="00D17339"/>
    <w:rsid w:val="00D20E54"/>
    <w:rsid w:val="00D228B6"/>
    <w:rsid w:val="00D22DD2"/>
    <w:rsid w:val="00D23A3B"/>
    <w:rsid w:val="00D25E75"/>
    <w:rsid w:val="00D3399F"/>
    <w:rsid w:val="00D459FE"/>
    <w:rsid w:val="00D5134C"/>
    <w:rsid w:val="00D529B0"/>
    <w:rsid w:val="00D57786"/>
    <w:rsid w:val="00D60318"/>
    <w:rsid w:val="00D62E44"/>
    <w:rsid w:val="00D66FFB"/>
    <w:rsid w:val="00D709C8"/>
    <w:rsid w:val="00D77C5E"/>
    <w:rsid w:val="00D87176"/>
    <w:rsid w:val="00D87FC9"/>
    <w:rsid w:val="00D936E3"/>
    <w:rsid w:val="00D95EF6"/>
    <w:rsid w:val="00DA0549"/>
    <w:rsid w:val="00DB284D"/>
    <w:rsid w:val="00DB6430"/>
    <w:rsid w:val="00DC3122"/>
    <w:rsid w:val="00DC3F34"/>
    <w:rsid w:val="00DC73EC"/>
    <w:rsid w:val="00DD4900"/>
    <w:rsid w:val="00DD4A93"/>
    <w:rsid w:val="00DE08BC"/>
    <w:rsid w:val="00DF397B"/>
    <w:rsid w:val="00DF681E"/>
    <w:rsid w:val="00E016A0"/>
    <w:rsid w:val="00E0250C"/>
    <w:rsid w:val="00E03257"/>
    <w:rsid w:val="00E13991"/>
    <w:rsid w:val="00E24A01"/>
    <w:rsid w:val="00E24E36"/>
    <w:rsid w:val="00E25675"/>
    <w:rsid w:val="00E27E08"/>
    <w:rsid w:val="00E33059"/>
    <w:rsid w:val="00E3360E"/>
    <w:rsid w:val="00E500F6"/>
    <w:rsid w:val="00E638FB"/>
    <w:rsid w:val="00E674D4"/>
    <w:rsid w:val="00E7125D"/>
    <w:rsid w:val="00E7166A"/>
    <w:rsid w:val="00E74759"/>
    <w:rsid w:val="00E748A7"/>
    <w:rsid w:val="00E934D5"/>
    <w:rsid w:val="00EB0392"/>
    <w:rsid w:val="00EB2F5A"/>
    <w:rsid w:val="00EB7B4D"/>
    <w:rsid w:val="00EC2062"/>
    <w:rsid w:val="00EC34A1"/>
    <w:rsid w:val="00EC4AC0"/>
    <w:rsid w:val="00EC66F5"/>
    <w:rsid w:val="00ED2F27"/>
    <w:rsid w:val="00EE37FF"/>
    <w:rsid w:val="00EE5996"/>
    <w:rsid w:val="00EF1FB9"/>
    <w:rsid w:val="00EF2C32"/>
    <w:rsid w:val="00F07E31"/>
    <w:rsid w:val="00F11046"/>
    <w:rsid w:val="00F1275A"/>
    <w:rsid w:val="00F1523A"/>
    <w:rsid w:val="00F155EE"/>
    <w:rsid w:val="00F167CC"/>
    <w:rsid w:val="00F17A93"/>
    <w:rsid w:val="00F21BBE"/>
    <w:rsid w:val="00F23867"/>
    <w:rsid w:val="00F26328"/>
    <w:rsid w:val="00F3047F"/>
    <w:rsid w:val="00F3279C"/>
    <w:rsid w:val="00F34C05"/>
    <w:rsid w:val="00F445A9"/>
    <w:rsid w:val="00F51016"/>
    <w:rsid w:val="00F528A7"/>
    <w:rsid w:val="00F547E3"/>
    <w:rsid w:val="00F57061"/>
    <w:rsid w:val="00F62345"/>
    <w:rsid w:val="00F63B4F"/>
    <w:rsid w:val="00F65051"/>
    <w:rsid w:val="00F7580C"/>
    <w:rsid w:val="00F77895"/>
    <w:rsid w:val="00F9527A"/>
    <w:rsid w:val="00F969EE"/>
    <w:rsid w:val="00F979F7"/>
    <w:rsid w:val="00FB471B"/>
    <w:rsid w:val="00FB6BE5"/>
    <w:rsid w:val="00FC1CAA"/>
    <w:rsid w:val="00FC6B77"/>
    <w:rsid w:val="00FD007F"/>
    <w:rsid w:val="00FD0156"/>
    <w:rsid w:val="00FD228E"/>
    <w:rsid w:val="00FE1FB7"/>
    <w:rsid w:val="00FE2593"/>
    <w:rsid w:val="00FF760E"/>
    <w:rsid w:val="0B8644DF"/>
    <w:rsid w:val="0CFFAA7C"/>
    <w:rsid w:val="13B57D42"/>
    <w:rsid w:val="17EB82A5"/>
    <w:rsid w:val="17FD1986"/>
    <w:rsid w:val="191B19F1"/>
    <w:rsid w:val="19AA5545"/>
    <w:rsid w:val="1B4D7AD3"/>
    <w:rsid w:val="23526597"/>
    <w:rsid w:val="248216AA"/>
    <w:rsid w:val="26766503"/>
    <w:rsid w:val="270C23CB"/>
    <w:rsid w:val="277D364C"/>
    <w:rsid w:val="2A122D6E"/>
    <w:rsid w:val="2B726087"/>
    <w:rsid w:val="2D6447AF"/>
    <w:rsid w:val="2EDE015D"/>
    <w:rsid w:val="2F7C1357"/>
    <w:rsid w:val="2FE64AAB"/>
    <w:rsid w:val="2FFE207D"/>
    <w:rsid w:val="3273200A"/>
    <w:rsid w:val="33BDD693"/>
    <w:rsid w:val="351E4C70"/>
    <w:rsid w:val="352E11DB"/>
    <w:rsid w:val="35A95414"/>
    <w:rsid w:val="39D78F1A"/>
    <w:rsid w:val="3B2F38AF"/>
    <w:rsid w:val="3BE62B7A"/>
    <w:rsid w:val="3D74596F"/>
    <w:rsid w:val="3DBA448D"/>
    <w:rsid w:val="3DE34668"/>
    <w:rsid w:val="3F2A1036"/>
    <w:rsid w:val="3F706F8F"/>
    <w:rsid w:val="3F7327C7"/>
    <w:rsid w:val="3FDEB6BC"/>
    <w:rsid w:val="42D95690"/>
    <w:rsid w:val="42F438D9"/>
    <w:rsid w:val="497619B6"/>
    <w:rsid w:val="4CF4A88C"/>
    <w:rsid w:val="4ED453FC"/>
    <w:rsid w:val="4F4A2476"/>
    <w:rsid w:val="4FA59813"/>
    <w:rsid w:val="521E30A0"/>
    <w:rsid w:val="55FF4211"/>
    <w:rsid w:val="56BF08C3"/>
    <w:rsid w:val="59CE658D"/>
    <w:rsid w:val="5CFE160E"/>
    <w:rsid w:val="5DFFDBA8"/>
    <w:rsid w:val="5EFF8AD2"/>
    <w:rsid w:val="5F630ACA"/>
    <w:rsid w:val="629E0B49"/>
    <w:rsid w:val="634F7A20"/>
    <w:rsid w:val="65A34EF9"/>
    <w:rsid w:val="662A50C0"/>
    <w:rsid w:val="66A01B41"/>
    <w:rsid w:val="67FBD03C"/>
    <w:rsid w:val="6A386311"/>
    <w:rsid w:val="6AE86F50"/>
    <w:rsid w:val="6BB72D4E"/>
    <w:rsid w:val="6C971A99"/>
    <w:rsid w:val="6CEA202C"/>
    <w:rsid w:val="6EAEAEF8"/>
    <w:rsid w:val="6EFE490A"/>
    <w:rsid w:val="6F897412"/>
    <w:rsid w:val="6FFF3A83"/>
    <w:rsid w:val="709D0103"/>
    <w:rsid w:val="70DC061C"/>
    <w:rsid w:val="71BA3450"/>
    <w:rsid w:val="729E44E3"/>
    <w:rsid w:val="72DF5F4C"/>
    <w:rsid w:val="759D17D1"/>
    <w:rsid w:val="77377D04"/>
    <w:rsid w:val="77631A06"/>
    <w:rsid w:val="77FDA3D2"/>
    <w:rsid w:val="77FEA369"/>
    <w:rsid w:val="7A7EDA40"/>
    <w:rsid w:val="7BBF19D2"/>
    <w:rsid w:val="7BED5821"/>
    <w:rsid w:val="7DABA9F7"/>
    <w:rsid w:val="7DAD3FCA"/>
    <w:rsid w:val="7DD2B491"/>
    <w:rsid w:val="7E7F6C5D"/>
    <w:rsid w:val="7EAE1763"/>
    <w:rsid w:val="7EEFB58C"/>
    <w:rsid w:val="7EFF45B9"/>
    <w:rsid w:val="7F7C6A73"/>
    <w:rsid w:val="7F7D7EBA"/>
    <w:rsid w:val="7F807A26"/>
    <w:rsid w:val="7FC001A3"/>
    <w:rsid w:val="7FDF3055"/>
    <w:rsid w:val="7FFF8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0E9071"/>
  <w15:docId w15:val="{FEB59096-0786-4B8B-B1CA-C498A8021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spacing w:before="24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 w:val="0"/>
    </w:pPr>
    <w:rPr>
      <w:rFonts w:asciiTheme="minorHAnsi" w:hAnsiTheme="minorHAnsi" w:cstheme="minorBidi"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widowControl w:val="0"/>
      <w:jc w:val="both"/>
    </w:pPr>
    <w:rPr>
      <w:rFonts w:ascii="Segoe UI" w:hAnsi="Segoe UI" w:cs="Segoe UI"/>
      <w:kern w:val="2"/>
      <w:sz w:val="18"/>
      <w:szCs w:val="18"/>
    </w:rPr>
  </w:style>
  <w:style w:type="paragraph" w:styleId="Footer">
    <w:name w:val="foot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after="160"/>
      <w:jc w:val="both"/>
    </w:pPr>
    <w:rPr>
      <w:rFonts w:asciiTheme="minorHAnsi" w:hAnsiTheme="minorHAnsi" w:cstheme="minorBidi"/>
      <w:color w:val="595959" w:themeColor="text1" w:themeTint="A6"/>
      <w:spacing w:val="15"/>
      <w:kern w:val="2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jc w:val="both"/>
    </w:pPr>
    <w:rPr>
      <w:b/>
      <w:bCs/>
      <w:sz w:val="20"/>
      <w:szCs w:val="20"/>
    </w:rPr>
  </w:style>
  <w:style w:type="table" w:styleId="TableGrid">
    <w:name w:val="Table Grid"/>
    <w:basedOn w:val="TableNormal"/>
    <w:qFormat/>
    <w:pPr>
      <w:widowControl w:val="0"/>
      <w:spacing w:after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a">
    <w:name w:val="批注框文本字符"/>
    <w:basedOn w:val="DefaultParagraphFon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0">
    <w:name w:val="批注文字字符"/>
    <w:basedOn w:val="DefaultParagraphFont"/>
    <w:uiPriority w:val="99"/>
    <w:semiHidden/>
    <w:qFormat/>
    <w:rPr>
      <w:kern w:val="2"/>
      <w:sz w:val="24"/>
      <w:szCs w:val="24"/>
    </w:rPr>
  </w:style>
  <w:style w:type="character" w:customStyle="1" w:styleId="1">
    <w:name w:val="标题 1字符"/>
    <w:basedOn w:val="DefaultParagraphFont"/>
    <w:uiPriority w:val="9"/>
    <w:qFormat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character" w:customStyle="1" w:styleId="a1">
    <w:name w:val="标题字符"/>
    <w:basedOn w:val="DefaultParagraphFont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2">
    <w:name w:val="副标题字符"/>
    <w:basedOn w:val="DefaultParagraphFont"/>
    <w:uiPriority w:val="11"/>
    <w:qFormat/>
    <w:rPr>
      <w:color w:val="595959" w:themeColor="text1" w:themeTint="A6"/>
      <w:spacing w:val="15"/>
      <w:kern w:val="2"/>
    </w:rPr>
  </w:style>
  <w:style w:type="character" w:customStyle="1" w:styleId="3">
    <w:name w:val="标题 3字符"/>
    <w:basedOn w:val="DefaultParagraphFont"/>
    <w:uiPriority w:val="9"/>
    <w:semiHidden/>
    <w:rPr>
      <w:rFonts w:asciiTheme="majorHAnsi" w:eastAsiaTheme="majorEastAsia" w:hAnsiTheme="majorHAnsi" w:cstheme="majorBidi"/>
      <w:color w:val="1F3864" w:themeColor="accent1" w:themeShade="80"/>
      <w:kern w:val="2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3">
    <w:name w:val="批注主题字符"/>
    <w:basedOn w:val="a0"/>
    <w:uiPriority w:val="99"/>
    <w:semiHidden/>
    <w:qFormat/>
    <w:rPr>
      <w:b/>
      <w:bCs/>
      <w:kern w:val="2"/>
      <w:sz w:val="20"/>
      <w:szCs w:val="20"/>
    </w:rPr>
  </w:style>
  <w:style w:type="paragraph" w:styleId="ListParagraph">
    <w:name w:val="List Paragraph"/>
    <w:basedOn w:val="Normal"/>
    <w:uiPriority w:val="34"/>
    <w:qFormat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</w:rPr>
  </w:style>
  <w:style w:type="character" w:customStyle="1" w:styleId="UnresolvedMention2">
    <w:name w:val="Unresolved Mention2"/>
    <w:basedOn w:val="DefaultParagraphFont"/>
    <w:uiPriority w:val="99"/>
    <w:qFormat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qFormat/>
    <w:rPr>
      <w:rFonts w:ascii="AdvOT88ac8687" w:hAnsi="AdvOT88ac8687" w:hint="default"/>
      <w:color w:val="000000"/>
      <w:sz w:val="18"/>
      <w:szCs w:val="18"/>
    </w:rPr>
  </w:style>
  <w:style w:type="character" w:customStyle="1" w:styleId="font11">
    <w:name w:val="font11"/>
    <w:basedOn w:val="DefaultParagraphFont"/>
    <w:qFormat/>
    <w:rPr>
      <w:rFonts w:ascii="宋体" w:eastAsia="宋体" w:hAnsi="宋体" w:cs="宋体" w:hint="eastAsia"/>
      <w:b/>
      <w:i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BalloonTextChar">
    <w:name w:val="Balloon Text Char"/>
    <w:basedOn w:val="DefaultParagraphFont"/>
    <w:link w:val="BalloonText"/>
    <w:rPr>
      <w:rFonts w:ascii="Segoe UI" w:eastAsia="等线" w:hAnsi="Segoe UI" w:cs="Segoe UI" w:hint="default"/>
      <w:kern w:val="2"/>
      <w:sz w:val="18"/>
      <w:szCs w:val="18"/>
    </w:rPr>
  </w:style>
  <w:style w:type="character" w:customStyle="1" w:styleId="Heading3Char">
    <w:name w:val="Heading 3 Char"/>
    <w:basedOn w:val="DefaultParagraphFont"/>
    <w:link w:val="Heading3"/>
    <w:rPr>
      <w:rFonts w:ascii="等线 Light" w:eastAsia="等线 Light" w:hAnsi="等线 Light" w:cs="Times New Roman"/>
      <w:color w:val="1F3864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rPr>
      <w:rFonts w:ascii="等线" w:eastAsia="等线" w:hAnsi="等线" w:cs="Arial" w:hint="eastAsia"/>
      <w:b/>
      <w:kern w:val="2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等线" w:eastAsia="等线" w:hAnsi="等线" w:cs="Arial" w:hint="eastAsia"/>
      <w:kern w:val="2"/>
      <w:sz w:val="24"/>
      <w:szCs w:val="24"/>
    </w:rPr>
  </w:style>
  <w:style w:type="character" w:customStyle="1" w:styleId="10">
    <w:name w:val="未处理的提及1"/>
    <w:basedOn w:val="DefaultParagraphFont"/>
    <w:qFormat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qFormat/>
    <w:rPr>
      <w:rFonts w:ascii="等线 Light" w:eastAsia="等线 Light" w:hAnsi="等线 Light" w:cs="Times New Roman" w:hint="default"/>
      <w:color w:val="2F5496"/>
      <w:kern w:val="2"/>
      <w:sz w:val="32"/>
      <w:szCs w:val="32"/>
    </w:rPr>
  </w:style>
  <w:style w:type="character" w:customStyle="1" w:styleId="SubtitleChar">
    <w:name w:val="Subtitle Char"/>
    <w:basedOn w:val="DefaultParagraphFont"/>
    <w:link w:val="Subtitle"/>
    <w:qFormat/>
    <w:rPr>
      <w:rFonts w:ascii="等线" w:eastAsia="等线" w:hAnsi="等线" w:cs="Arial" w:hint="eastAsia"/>
      <w:color w:val="595959"/>
      <w:spacing w:val="15"/>
      <w:kern w:val="2"/>
      <w:sz w:val="22"/>
      <w:szCs w:val="22"/>
    </w:rPr>
  </w:style>
  <w:style w:type="character" w:customStyle="1" w:styleId="TitleChar">
    <w:name w:val="Title Char"/>
    <w:basedOn w:val="DefaultParagraphFont"/>
    <w:link w:val="Title"/>
    <w:qFormat/>
    <w:rPr>
      <w:rFonts w:ascii="等线 Light" w:eastAsia="等线 Light" w:hAnsi="等线 Light" w:cs="Times New Roman" w:hint="default"/>
      <w:spacing w:val="-10"/>
      <w:kern w:val="28"/>
      <w:sz w:val="56"/>
      <w:szCs w:val="5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C32B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04408"/>
    <w:pPr>
      <w:spacing w:before="100" w:beforeAutospacing="1" w:after="100" w:afterAutospacing="1"/>
    </w:pPr>
    <w:rPr>
      <w:rFonts w:eastAsia="Times New Roman"/>
    </w:rPr>
  </w:style>
  <w:style w:type="paragraph" w:customStyle="1" w:styleId="xl63">
    <w:name w:val="xl63"/>
    <w:basedOn w:val="Normal"/>
    <w:rsid w:val="00D04408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64">
    <w:name w:val="xl64"/>
    <w:basedOn w:val="Normal"/>
    <w:rsid w:val="00D04408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65">
    <w:name w:val="xl65"/>
    <w:basedOn w:val="Normal"/>
    <w:rsid w:val="00D0440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</w:rPr>
  </w:style>
  <w:style w:type="paragraph" w:customStyle="1" w:styleId="xl66">
    <w:name w:val="xl66"/>
    <w:basedOn w:val="Normal"/>
    <w:rsid w:val="00D0440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color w:val="000000"/>
    </w:rPr>
  </w:style>
  <w:style w:type="paragraph" w:customStyle="1" w:styleId="xl67">
    <w:name w:val="xl67"/>
    <w:basedOn w:val="Normal"/>
    <w:rsid w:val="00D0440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</w:rPr>
  </w:style>
  <w:style w:type="paragraph" w:customStyle="1" w:styleId="xl68">
    <w:name w:val="xl68"/>
    <w:basedOn w:val="Normal"/>
    <w:rsid w:val="00D0440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color w:val="000000"/>
    </w:rPr>
  </w:style>
  <w:style w:type="paragraph" w:customStyle="1" w:styleId="xl69">
    <w:name w:val="xl69"/>
    <w:basedOn w:val="Normal"/>
    <w:rsid w:val="00D0440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color w:val="000000"/>
    </w:rPr>
  </w:style>
  <w:style w:type="paragraph" w:customStyle="1" w:styleId="xl70">
    <w:name w:val="xl70"/>
    <w:basedOn w:val="Normal"/>
    <w:rsid w:val="00D0440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</w:rPr>
  </w:style>
  <w:style w:type="paragraph" w:customStyle="1" w:styleId="xl71">
    <w:name w:val="xl71"/>
    <w:basedOn w:val="Normal"/>
    <w:rsid w:val="00D04408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color w:val="000000"/>
    </w:rPr>
  </w:style>
  <w:style w:type="paragraph" w:customStyle="1" w:styleId="xl72">
    <w:name w:val="xl72"/>
    <w:basedOn w:val="Normal"/>
    <w:rsid w:val="00D04408"/>
    <w:pPr>
      <w:shd w:val="clear" w:color="000000" w:fill="FFFFFF"/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</w:rPr>
  </w:style>
  <w:style w:type="paragraph" w:customStyle="1" w:styleId="xl73">
    <w:name w:val="xl73"/>
    <w:basedOn w:val="Normal"/>
    <w:rsid w:val="00D04408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color w:val="000000"/>
    </w:rPr>
  </w:style>
  <w:style w:type="paragraph" w:customStyle="1" w:styleId="xl74">
    <w:name w:val="xl74"/>
    <w:basedOn w:val="Normal"/>
    <w:rsid w:val="00D0440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</w:rPr>
  </w:style>
  <w:style w:type="paragraph" w:customStyle="1" w:styleId="xl75">
    <w:name w:val="xl75"/>
    <w:basedOn w:val="Normal"/>
    <w:rsid w:val="00D0440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color w:val="000000"/>
    </w:rPr>
  </w:style>
  <w:style w:type="paragraph" w:customStyle="1" w:styleId="xl76">
    <w:name w:val="xl76"/>
    <w:basedOn w:val="Normal"/>
    <w:rsid w:val="00D0440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</w:rPr>
  </w:style>
  <w:style w:type="paragraph" w:customStyle="1" w:styleId="xl77">
    <w:name w:val="xl77"/>
    <w:basedOn w:val="Normal"/>
    <w:rsid w:val="00D0440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color w:val="000000"/>
    </w:rPr>
  </w:style>
  <w:style w:type="character" w:customStyle="1" w:styleId="UnresolvedMention4">
    <w:name w:val="Unresolved Mention4"/>
    <w:basedOn w:val="DefaultParagraphFont"/>
    <w:uiPriority w:val="99"/>
    <w:rsid w:val="00AE57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759B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UnresolvedMention5">
    <w:name w:val="Unresolved Mention5"/>
    <w:basedOn w:val="DefaultParagraphFont"/>
    <w:uiPriority w:val="99"/>
    <w:rsid w:val="00E3360E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3541B2"/>
    <w:rPr>
      <w:rFonts w:ascii="JansonTextLT-Italic" w:hAnsi="JansonTextLT-Italic" w:hint="default"/>
      <w:b w:val="0"/>
      <w:bCs w:val="0"/>
      <w:i/>
      <w:iCs/>
      <w:color w:val="231F2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D39A6"/>
    <w:rPr>
      <w:rFonts w:ascii="宋体" w:eastAsia="宋体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39A6"/>
    <w:rPr>
      <w:rFonts w:ascii="宋体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19047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01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50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1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1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4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0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277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258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698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72804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120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972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5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80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5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022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9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3BABB00-FA7B-45FE-9980-8A2DF1DB6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5</Pages>
  <Words>422</Words>
  <Characters>240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i Jiacong</dc:creator>
  <cp:lastModifiedBy>Wei Jiacong</cp:lastModifiedBy>
  <cp:revision>21</cp:revision>
  <dcterms:created xsi:type="dcterms:W3CDTF">2020-05-20T08:03:00Z</dcterms:created>
  <dcterms:modified xsi:type="dcterms:W3CDTF">2020-09-16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</Properties>
</file>